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/>
      </w:pPr>
      <w:r>
        <w:rPr>
          <w:b/>
          <w:lang w:val="en-US"/>
        </w:rPr>
        <w:t>Table</w:t>
      </w:r>
      <w:r>
        <w:rPr>
          <w:b/>
          <w:caps/>
          <w:lang w:val="en-US"/>
        </w:rPr>
        <w:t xml:space="preserve"> S4</w:t>
      </w:r>
      <w:r>
        <w:rPr>
          <w:b/>
          <w:lang w:val="en-US"/>
        </w:rPr>
        <w:t xml:space="preserve">. Primer sequences used for mRNA expression analysis 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3878"/>
        <w:gridCol w:w="1016"/>
        <w:gridCol w:w="1372"/>
        <w:gridCol w:w="1442"/>
      </w:tblGrid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sequence 5`- 3`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plicon</w:t>
            </w:r>
          </w:p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bp)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ximity </w:t>
            </w:r>
          </w:p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poly-A (bp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fficiency </w:t>
            </w:r>
          </w:p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fficient (</w:t>
            </w:r>
            <w:r>
              <w:rPr>
                <w:i/>
                <w:sz w:val="20"/>
                <w:szCs w:val="20"/>
                <w:lang w:val="en-US"/>
              </w:rPr>
              <w:t>E</w:t>
            </w:r>
            <w:r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T1-A2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TCCCTCCCTGCTACCCTGAG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GCCATCCACACTTGGGTCA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3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T1-DMb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: </w:t>
            </w:r>
            <w:r>
              <w:rPr>
                <w:caps/>
                <w:sz w:val="20"/>
                <w:szCs w:val="20"/>
                <w:lang w:val="en-US"/>
              </w:rPr>
              <w:t>tcaaatctgcctcgggtgttt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: </w:t>
            </w:r>
            <w:r>
              <w:rPr>
                <w:caps/>
                <w:sz w:val="20"/>
                <w:szCs w:val="20"/>
                <w:lang w:val="en-US"/>
              </w:rPr>
              <w:t>gacaaggtggggctttcag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smb8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CACTGCTGGGCAGACATCCT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GCTTTGTCTCCAGCCCAGG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y6g6e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CCCAGGCAAAGGGACAGAAG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TGAGACCCTCAGGCACCAA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if1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TCCCCCAGCCAAGAAAGCTA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TCTTTTCCCATGCTGCTGTC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st1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GGGCAGGAGCTCCACTACG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CGATGCAGGCATAGTCAGTG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T1-CE3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TGTCGTCCTTGGAGCCATCT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 : TCCTCACAACAGGCACCAG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T1-CE10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ACACAGGTGGGGAAGGAGGA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 : CAATCTGGGAGGGACACATCA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4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T-BM1</w:t>
            </w:r>
          </w:p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(RT1-S3)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GCAGCTATGCTCATGTTCTAGGC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TGCCTTCTGAGGCCAGTCA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Ubd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TGGGGTGATGAGAAGCTCAAAA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CCCCACCTCAAATCTTTATTTCATT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lr1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GGAAGTCAGAAGAGGGCATGG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TCCTGGGTTCAATTTCCAGAG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y49si1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TGGCCAATCTGAATTTTCCTTG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 : ACATGGGAAGGGGTTCATG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y49i9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GGGACTTGGCAACCTCAGGA</w:t>
            </w:r>
          </w:p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TTGGAACATCTGCACAATGGA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d3z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AGTGCCTGCTGGGATTTAGC</w:t>
            </w:r>
          </w:p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CATCCATGGTCACAGGCACT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3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2m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GAGCAGGTTGCTCCACAGGT</w:t>
            </w:r>
          </w:p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CAAGCTTTGAGTGCAAGAGATTG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4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F: forward primer, R: reverse primer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The real-time PCR efficiency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coefficient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(</w:t>
      </w:r>
      <w:r>
        <w:rPr>
          <w:i/>
          <w:iCs/>
          <w:lang w:val="en-US"/>
        </w:rPr>
        <w:t>E</w:t>
      </w:r>
      <w:r>
        <w:rPr>
          <w:lang w:val="en-US"/>
        </w:rPr>
        <w:t>) of one cycle in the exponential phase was calculated according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to the equation: </w:t>
      </w:r>
      <w:r>
        <w:rPr>
          <w:i/>
          <w:iCs/>
          <w:lang w:val="en-US"/>
        </w:rPr>
        <w:t>E</w:t>
      </w:r>
      <w:r>
        <w:rPr>
          <w:lang w:val="en-US"/>
        </w:rPr>
        <w:t xml:space="preserve"> = 10</w:t>
      </w:r>
      <w:r>
        <w:rPr>
          <w:vertAlign w:val="superscript"/>
          <w:lang w:val="en-US"/>
        </w:rPr>
        <w:t xml:space="preserve">[–1/slope of standard curve] </w:t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5:24:00Z</dcterms:created>
  <dc:creator>Immungenetik </dc:creator>
  <dc:description/>
  <dc:language>en-US</dc:language>
  <cp:lastModifiedBy>Immungenetik </cp:lastModifiedBy>
  <dcterms:modified xsi:type="dcterms:W3CDTF">2010-06-25T17:16:00Z</dcterms:modified>
  <cp:revision>4</cp:revision>
  <dc:subject/>
  <dc:title>Table I</dc:title>
</cp:coreProperties>
</file>